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3924" w:rsidRDefault="00893924" w:rsidP="00893924">
      <w:pPr>
        <w:rPr>
          <w:rFonts w:ascii="Times New Roman" w:hAnsi="Times New Roman" w:cs="Times New Roman"/>
        </w:rPr>
      </w:pPr>
      <w:r w:rsidRPr="00526330">
        <w:rPr>
          <w:rFonts w:ascii="Times New Roman" w:hAnsi="Times New Roman" w:cs="Times New Roman"/>
        </w:rPr>
        <w:t xml:space="preserve">Supplementary: table </w:t>
      </w:r>
      <w:r w:rsidR="00F94448">
        <w:rPr>
          <w:rFonts w:ascii="Times New Roman" w:hAnsi="Times New Roman" w:cs="Times New Roman"/>
        </w:rPr>
        <w:t>2</w:t>
      </w:r>
      <w:r w:rsidRPr="00526330">
        <w:rPr>
          <w:rFonts w:ascii="Times New Roman" w:hAnsi="Times New Roman" w:cs="Times New Roman"/>
        </w:rPr>
        <w:t xml:space="preserve"> Generalized Estimating Equation (GEE) analysis of </w:t>
      </w:r>
      <w:r>
        <w:rPr>
          <w:rFonts w:ascii="Times New Roman" w:hAnsi="Times New Roman" w:cs="Times New Roman"/>
        </w:rPr>
        <w:t>annual change rate</w:t>
      </w:r>
      <w:r w:rsidRPr="00526330">
        <w:rPr>
          <w:rFonts w:ascii="Times New Roman" w:hAnsi="Times New Roman" w:cs="Times New Roman" w:hint="eastAsia"/>
        </w:rPr>
        <w:t xml:space="preserve"> </w:t>
      </w:r>
      <w:r w:rsidR="00F94448">
        <w:rPr>
          <w:rFonts w:ascii="Times New Roman" w:hAnsi="Times New Roman" w:cs="Times New Roman"/>
        </w:rPr>
        <w:t xml:space="preserve">differences between EMCI and LMCI </w:t>
      </w:r>
      <w:r w:rsidRPr="00526330">
        <w:rPr>
          <w:rFonts w:ascii="Times New Roman" w:hAnsi="Times New Roman" w:cs="Times New Roman"/>
        </w:rPr>
        <w:t>in each neuropsychological test</w:t>
      </w:r>
    </w:p>
    <w:p w:rsidR="00BC0C40" w:rsidRPr="00526330" w:rsidRDefault="00BC0C40" w:rsidP="0089392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099"/>
        <w:gridCol w:w="1105"/>
        <w:gridCol w:w="766"/>
        <w:gridCol w:w="1502"/>
        <w:gridCol w:w="966"/>
        <w:gridCol w:w="862"/>
      </w:tblGrid>
      <w:tr w:rsidR="00893924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 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94448" w:rsidRPr="00526330" w:rsidTr="00F94448">
        <w:trPr>
          <w:trHeight w:val="90"/>
          <w:jc w:val="center"/>
        </w:trPr>
        <w:tc>
          <w:tcPr>
            <w:tcW w:w="309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1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76</w:t>
            </w:r>
          </w:p>
        </w:tc>
        <w:tc>
          <w:tcPr>
            <w:tcW w:w="15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2~2.451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3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1~0.87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4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WMS Logical memo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4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~5.29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.83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VVLT total reca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4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~4.91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VVLT delayed reca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17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6~2.90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.07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FT immediate reca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78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8~6.23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FT delayed reca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0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7~-6.00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.41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FT cop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4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6~1.87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F94448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</w:tr>
      <w:tr w:rsidR="00F94448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4448" w:rsidRPr="00526330" w:rsidRDefault="00F94448" w:rsidP="00F94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lock drawing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37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0~0.94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448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BC0C40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BN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1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4~1.59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0C40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gital forwar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~0.19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4</w:t>
            </w:r>
          </w:p>
        </w:tc>
      </w:tr>
      <w:tr w:rsidR="00BC0C40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gital backwar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~0.44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BC0C40" w:rsidRPr="00526330" w:rsidTr="00F94448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rail A (sec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8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9~-4.08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C0C40" w:rsidRPr="00526330" w:rsidTr="00BC0C40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rail B (sec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9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~0.09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</w:t>
            </w:r>
          </w:p>
        </w:tc>
      </w:tr>
      <w:tr w:rsidR="00BC0C40" w:rsidRPr="00526330" w:rsidTr="00BC0C40">
        <w:trPr>
          <w:jc w:val="center"/>
        </w:trPr>
        <w:tc>
          <w:tcPr>
            <w:tcW w:w="30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C0C40" w:rsidRPr="00526330" w:rsidRDefault="00BC0C40" w:rsidP="00BC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3~-7.30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C0C40" w:rsidRPr="00526330" w:rsidRDefault="00BC0C40" w:rsidP="00BC0C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893924" w:rsidRDefault="00893924" w:rsidP="00893924"/>
    <w:p w:rsidR="00893924" w:rsidRPr="00A57FE0" w:rsidRDefault="00A57FE0" w:rsidP="00893924">
      <w:pPr>
        <w:rPr>
          <w:rFonts w:ascii="Times New Roman" w:hAnsi="Times New Roman" w:cs="Times New Roman"/>
        </w:rPr>
      </w:pPr>
      <w:r w:rsidRPr="00A57FE0">
        <w:rPr>
          <w:rFonts w:ascii="Times New Roman" w:hAnsi="Times New Roman" w:cs="Times New Roman"/>
        </w:rPr>
        <w:t>NC: normal cognition; EMCI: early mild cognitive impairment; LMCI: late mild cognitive impairment; GDS: Geriatric Depression Scale; MMSE: mini-mental status examination; STM: short-term memory; WMS-LM: Wechsler memory scale-logical memory; CVVLT: Chinese version of the verbal learning test; CFT: complex figure test; BNT: Boston naming test; TMT: trail making test.</w:t>
      </w:r>
    </w:p>
    <w:p w:rsidR="000E38EB" w:rsidRDefault="00BC0C40"/>
    <w:sectPr w:rsidR="000E38EB" w:rsidSect="00262C4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24"/>
    <w:rsid w:val="00037AF0"/>
    <w:rsid w:val="00094D3E"/>
    <w:rsid w:val="00126057"/>
    <w:rsid w:val="00136C8D"/>
    <w:rsid w:val="00142C42"/>
    <w:rsid w:val="001469A7"/>
    <w:rsid w:val="00156ED1"/>
    <w:rsid w:val="00187CAA"/>
    <w:rsid w:val="001E469D"/>
    <w:rsid w:val="00253200"/>
    <w:rsid w:val="00262C46"/>
    <w:rsid w:val="00341F5F"/>
    <w:rsid w:val="0035246F"/>
    <w:rsid w:val="00367219"/>
    <w:rsid w:val="003B7A12"/>
    <w:rsid w:val="003F1259"/>
    <w:rsid w:val="004662AC"/>
    <w:rsid w:val="004D53B7"/>
    <w:rsid w:val="0059722A"/>
    <w:rsid w:val="0072061D"/>
    <w:rsid w:val="007611FD"/>
    <w:rsid w:val="00770DDB"/>
    <w:rsid w:val="007809E1"/>
    <w:rsid w:val="00840351"/>
    <w:rsid w:val="00844935"/>
    <w:rsid w:val="00893924"/>
    <w:rsid w:val="008E33D1"/>
    <w:rsid w:val="008E45EF"/>
    <w:rsid w:val="009371D5"/>
    <w:rsid w:val="00986EB4"/>
    <w:rsid w:val="009F2EA3"/>
    <w:rsid w:val="00A1290C"/>
    <w:rsid w:val="00A547B1"/>
    <w:rsid w:val="00A57FE0"/>
    <w:rsid w:val="00B8084D"/>
    <w:rsid w:val="00BC0C40"/>
    <w:rsid w:val="00BE1CA0"/>
    <w:rsid w:val="00BF00D7"/>
    <w:rsid w:val="00C051FE"/>
    <w:rsid w:val="00EB19F9"/>
    <w:rsid w:val="00F94448"/>
    <w:rsid w:val="00F9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FE33C"/>
  <w14:defaultImageDpi w14:val="32767"/>
  <w15:chartTrackingRefBased/>
  <w15:docId w15:val="{03EA7367-F517-E84D-B6E1-1C4CDDE3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939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061D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2061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9</Words>
  <Characters>755</Characters>
  <Application>Microsoft Office Word</Application>
  <DocSecurity>0</DocSecurity>
  <Lines>151</Lines>
  <Paragraphs>154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</dc:creator>
  <cp:keywords/>
  <dc:description/>
  <cp:lastModifiedBy>Charlotte Lin</cp:lastModifiedBy>
  <cp:revision>3</cp:revision>
  <dcterms:created xsi:type="dcterms:W3CDTF">2022-03-26T02:07:00Z</dcterms:created>
  <dcterms:modified xsi:type="dcterms:W3CDTF">2022-03-26T02:26:00Z</dcterms:modified>
</cp:coreProperties>
</file>